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634A9" w14:textId="4A4A5EDC" w:rsidR="003645F0" w:rsidRPr="00292038" w:rsidRDefault="00341FDB" w:rsidP="000B6FDA">
      <w:pPr>
        <w:jc w:val="left"/>
        <w:rPr>
          <w:b/>
        </w:rPr>
      </w:pPr>
      <w:bookmarkStart w:id="0" w:name="_Hlk16004450"/>
      <w:r w:rsidRPr="00292038">
        <w:rPr>
          <w:b/>
        </w:rPr>
        <w:t>Table S2  Comparison of computational performance of VPOT with similar variant prioritisation tools</w:t>
      </w:r>
    </w:p>
    <w:tbl>
      <w:tblPr>
        <w:tblW w:w="16480" w:type="dxa"/>
        <w:tblLook w:val="04A0" w:firstRow="1" w:lastRow="0" w:firstColumn="1" w:lastColumn="0" w:noHBand="0" w:noVBand="1"/>
      </w:tblPr>
      <w:tblGrid>
        <w:gridCol w:w="5440"/>
        <w:gridCol w:w="3540"/>
        <w:gridCol w:w="2200"/>
        <w:gridCol w:w="5300"/>
      </w:tblGrid>
      <w:tr w:rsidR="00292038" w:rsidRPr="00292038" w14:paraId="7CFA61B8" w14:textId="77777777" w:rsidTr="00673380">
        <w:trPr>
          <w:trHeight w:val="489"/>
        </w:trPr>
        <w:tc>
          <w:tcPr>
            <w:tcW w:w="54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AD84E" w14:textId="77777777" w:rsidR="00341FDB" w:rsidRPr="00292038" w:rsidRDefault="00341FDB" w:rsidP="00341FD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AU" w:eastAsia="en-AU"/>
              </w:rPr>
            </w:pPr>
            <w:r w:rsidRPr="00292038">
              <w:rPr>
                <w:rFonts w:eastAsia="Times New Roman"/>
                <w:b/>
                <w:bCs/>
                <w:lang w:val="en-AU" w:eastAsia="en-AU"/>
              </w:rPr>
              <w:t> </w:t>
            </w:r>
          </w:p>
        </w:tc>
        <w:tc>
          <w:tcPr>
            <w:tcW w:w="35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8DD50" w14:textId="35A55F16" w:rsidR="00341FDB" w:rsidRPr="00292038" w:rsidRDefault="00341FDB" w:rsidP="00CC76B5">
            <w:pPr>
              <w:spacing w:line="240" w:lineRule="auto"/>
              <w:rPr>
                <w:rFonts w:eastAsia="Times New Roman"/>
                <w:b/>
                <w:bCs/>
                <w:lang w:val="en-AU" w:eastAsia="en-AU"/>
              </w:rPr>
            </w:pPr>
            <w:r w:rsidRPr="00292038">
              <w:rPr>
                <w:rFonts w:eastAsia="Times New Roman"/>
                <w:b/>
                <w:bCs/>
                <w:lang w:val="en-AU" w:eastAsia="en-AU"/>
              </w:rPr>
              <w:t>VPOT</w:t>
            </w:r>
            <w:r w:rsidRPr="00292038">
              <w:rPr>
                <w:rFonts w:eastAsia="Times New Roman"/>
                <w:b/>
                <w:bCs/>
                <w:lang w:val="en-AU" w:eastAsia="en-AU"/>
              </w:rPr>
              <w:br/>
              <w:t>(VCF Annotation+VPOT)</w:t>
            </w:r>
          </w:p>
        </w:tc>
        <w:tc>
          <w:tcPr>
            <w:tcW w:w="22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F09A6" w14:textId="387D7C39" w:rsidR="00341FDB" w:rsidRPr="00292038" w:rsidRDefault="00341FDB" w:rsidP="008A2E8C">
            <w:pPr>
              <w:spacing w:line="240" w:lineRule="auto"/>
              <w:rPr>
                <w:rFonts w:eastAsia="Times New Roman"/>
                <w:b/>
                <w:bCs/>
                <w:lang w:val="en-AU" w:eastAsia="en-AU"/>
              </w:rPr>
            </w:pPr>
            <w:r w:rsidRPr="00292038">
              <w:rPr>
                <w:rFonts w:eastAsia="Times New Roman"/>
                <w:b/>
                <w:bCs/>
                <w:lang w:val="en-AU" w:eastAsia="en-AU"/>
              </w:rPr>
              <w:t>VaRank(v1.4.2)</w:t>
            </w:r>
          </w:p>
        </w:tc>
        <w:tc>
          <w:tcPr>
            <w:tcW w:w="53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41F901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b/>
                <w:bCs/>
                <w:lang w:val="en-AU" w:eastAsia="en-AU"/>
              </w:rPr>
            </w:pPr>
            <w:r w:rsidRPr="00292038">
              <w:rPr>
                <w:rFonts w:eastAsia="Times New Roman"/>
                <w:b/>
                <w:bCs/>
                <w:lang w:val="en-AU" w:eastAsia="en-AU"/>
              </w:rPr>
              <w:t>Variant Ranker</w:t>
            </w:r>
            <w:r w:rsidRPr="00292038">
              <w:rPr>
                <w:rFonts w:eastAsia="Times New Roman"/>
                <w:b/>
                <w:bCs/>
                <w:lang w:val="en-AU" w:eastAsia="en-AU"/>
              </w:rPr>
              <w:br/>
              <w:t>(Upload+Processing+Download)</w:t>
            </w:r>
          </w:p>
        </w:tc>
      </w:tr>
      <w:tr w:rsidR="00292038" w:rsidRPr="00292038" w14:paraId="5B6152E0" w14:textId="77777777" w:rsidTr="00341FDB">
        <w:trPr>
          <w:trHeight w:val="489"/>
        </w:trPr>
        <w:tc>
          <w:tcPr>
            <w:tcW w:w="54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3BF30" w14:textId="77777777" w:rsidR="00341FDB" w:rsidRPr="00292038" w:rsidRDefault="00341FDB" w:rsidP="00341FDB">
            <w:pPr>
              <w:spacing w:line="240" w:lineRule="auto"/>
              <w:jc w:val="left"/>
              <w:rPr>
                <w:rFonts w:eastAsia="Times New Roman"/>
                <w:b/>
                <w:bCs/>
                <w:lang w:val="en-AU" w:eastAsia="en-AU"/>
              </w:rPr>
            </w:pPr>
          </w:p>
        </w:tc>
        <w:tc>
          <w:tcPr>
            <w:tcW w:w="35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A6B47" w14:textId="77777777" w:rsidR="00341FDB" w:rsidRPr="00292038" w:rsidRDefault="00341FDB" w:rsidP="00341FDB">
            <w:pPr>
              <w:spacing w:line="240" w:lineRule="auto"/>
              <w:jc w:val="left"/>
              <w:rPr>
                <w:rFonts w:eastAsia="Times New Roman"/>
                <w:b/>
                <w:bCs/>
                <w:lang w:val="en-AU" w:eastAsia="en-AU"/>
              </w:rPr>
            </w:pPr>
          </w:p>
        </w:tc>
        <w:tc>
          <w:tcPr>
            <w:tcW w:w="2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270A4" w14:textId="77777777" w:rsidR="00341FDB" w:rsidRPr="00292038" w:rsidRDefault="00341FDB" w:rsidP="00341FDB">
            <w:pPr>
              <w:spacing w:line="240" w:lineRule="auto"/>
              <w:jc w:val="left"/>
              <w:rPr>
                <w:rFonts w:eastAsia="Times New Roman"/>
                <w:b/>
                <w:bCs/>
                <w:lang w:val="en-AU" w:eastAsia="en-AU"/>
              </w:rPr>
            </w:pPr>
          </w:p>
        </w:tc>
        <w:tc>
          <w:tcPr>
            <w:tcW w:w="53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801FF" w14:textId="77777777" w:rsidR="00341FDB" w:rsidRPr="00292038" w:rsidRDefault="00341FDB" w:rsidP="00341FDB">
            <w:pPr>
              <w:spacing w:line="240" w:lineRule="auto"/>
              <w:jc w:val="left"/>
              <w:rPr>
                <w:rFonts w:eastAsia="Times New Roman"/>
                <w:b/>
                <w:bCs/>
                <w:lang w:val="en-AU" w:eastAsia="en-AU"/>
              </w:rPr>
            </w:pPr>
          </w:p>
        </w:tc>
      </w:tr>
      <w:tr w:rsidR="00292038" w:rsidRPr="00292038" w14:paraId="00111F2B" w14:textId="77777777" w:rsidTr="00673380">
        <w:trPr>
          <w:trHeight w:val="37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540E7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Idiopathic hemolytic anemia VCF (28,644 variants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BC7B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(24mins+30secs) = 25mi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67701" w14:textId="2CEBB8C1" w:rsidR="00341FDB" w:rsidRPr="00292038" w:rsidRDefault="00341FDB" w:rsidP="00D459D3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42min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01D4F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(3mins+25mins+2secs) = 28mins</w:t>
            </w:r>
          </w:p>
        </w:tc>
      </w:tr>
      <w:tr w:rsidR="00292038" w:rsidRPr="00292038" w14:paraId="12CEDACD" w14:textId="77777777" w:rsidTr="00673380">
        <w:trPr>
          <w:trHeight w:val="375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56254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1 million variant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02B7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(40mins+10mins)  = 50 mi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6F18F" w14:textId="73442E81" w:rsidR="00341FDB" w:rsidRPr="00292038" w:rsidRDefault="00341FDB" w:rsidP="00D459D3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544min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DD4F0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(32mins+1hr46mins+1min) = 139mins</w:t>
            </w:r>
          </w:p>
        </w:tc>
      </w:tr>
      <w:tr w:rsidR="00292038" w:rsidRPr="00292038" w14:paraId="03CC7049" w14:textId="77777777" w:rsidTr="00425541">
        <w:trPr>
          <w:trHeight w:val="375"/>
        </w:trPr>
        <w:tc>
          <w:tcPr>
            <w:tcW w:w="5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AC9542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2 million variants</w:t>
            </w:r>
          </w:p>
        </w:tc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E6D3F4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(47mins+17mins) = 64mins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5DFC5A" w14:textId="497511CD" w:rsidR="00341FDB" w:rsidRPr="00292038" w:rsidRDefault="00341FDB" w:rsidP="008A2E8C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NA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A6D1D2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(1hr3mins+3hrs20mins+1min) =264 mins</w:t>
            </w:r>
          </w:p>
        </w:tc>
      </w:tr>
      <w:tr w:rsidR="00292038" w:rsidRPr="00292038" w14:paraId="35EBCC7F" w14:textId="77777777" w:rsidTr="00425541">
        <w:trPr>
          <w:trHeight w:val="390"/>
        </w:trPr>
        <w:tc>
          <w:tcPr>
            <w:tcW w:w="5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4FC51E5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4 million variant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EDEB2ED" w14:textId="77777777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(1hr15mins+21mins) = 96min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832E26" w14:textId="4D842B9A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NA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8E51FA" w14:textId="04B08DAA" w:rsidR="00341FDB" w:rsidRPr="00292038" w:rsidRDefault="00341FDB" w:rsidP="00673380">
            <w:pPr>
              <w:spacing w:line="240" w:lineRule="auto"/>
              <w:rPr>
                <w:rFonts w:eastAsia="Times New Roman"/>
                <w:lang w:val="en-AU" w:eastAsia="en-AU"/>
              </w:rPr>
            </w:pPr>
            <w:r w:rsidRPr="00292038">
              <w:rPr>
                <w:rFonts w:eastAsia="Times New Roman"/>
                <w:lang w:val="en-AU" w:eastAsia="en-AU"/>
              </w:rPr>
              <w:t>NA</w:t>
            </w:r>
          </w:p>
        </w:tc>
      </w:tr>
    </w:tbl>
    <w:bookmarkEnd w:id="0"/>
    <w:p w14:paraId="0CE95BB0" w14:textId="278CC4D4" w:rsidR="00002EFA" w:rsidRPr="00292038" w:rsidRDefault="000B6FDA" w:rsidP="00425541">
      <w:pPr>
        <w:adjustRightInd w:val="0"/>
        <w:snapToGrid w:val="0"/>
        <w:spacing w:beforeLines="50" w:before="163" w:line="240" w:lineRule="auto"/>
      </w:pPr>
      <w:r w:rsidRPr="00292038">
        <w:rPr>
          <w:i/>
          <w:sz w:val="22"/>
        </w:rPr>
        <w:t>Note</w:t>
      </w:r>
      <w:r w:rsidRPr="00292038">
        <w:rPr>
          <w:sz w:val="22"/>
        </w:rPr>
        <w:t xml:space="preserve">: </w:t>
      </w:r>
      <w:r w:rsidR="00CC76B5" w:rsidRPr="00292038">
        <w:rPr>
          <w:sz w:val="22"/>
        </w:rPr>
        <w:t xml:space="preserve">VPOT computational performance times were derived from combining </w:t>
      </w:r>
      <w:r w:rsidR="00341FDB" w:rsidRPr="00292038">
        <w:rPr>
          <w:sz w:val="22"/>
        </w:rPr>
        <w:t>VCF Annotation</w:t>
      </w:r>
      <w:r w:rsidR="00CC76B5" w:rsidRPr="00292038">
        <w:rPr>
          <w:sz w:val="22"/>
        </w:rPr>
        <w:t xml:space="preserve"> time with A</w:t>
      </w:r>
      <w:r w:rsidR="008A2E8C" w:rsidRPr="00292038">
        <w:rPr>
          <w:sz w:val="22"/>
        </w:rPr>
        <w:t>nnovar</w:t>
      </w:r>
      <w:r w:rsidR="00CC76B5" w:rsidRPr="00292038">
        <w:rPr>
          <w:sz w:val="22"/>
        </w:rPr>
        <w:t xml:space="preserve"> (ran on </w:t>
      </w:r>
      <w:r w:rsidR="00341FDB" w:rsidRPr="00292038">
        <w:rPr>
          <w:sz w:val="22"/>
        </w:rPr>
        <w:t>1 CPU (Intel Xeon E5-2670 @ 2.60 GHz)</w:t>
      </w:r>
      <w:r w:rsidR="00CC76B5" w:rsidRPr="00292038">
        <w:rPr>
          <w:sz w:val="22"/>
        </w:rPr>
        <w:t xml:space="preserve"> with </w:t>
      </w:r>
      <w:r w:rsidR="00341FDB" w:rsidRPr="00292038">
        <w:rPr>
          <w:sz w:val="22"/>
        </w:rPr>
        <w:t>6GB memory</w:t>
      </w:r>
      <w:r w:rsidR="00CC76B5" w:rsidRPr="00292038">
        <w:rPr>
          <w:sz w:val="22"/>
        </w:rPr>
        <w:t xml:space="preserve">) and </w:t>
      </w:r>
      <w:r w:rsidR="00341FDB" w:rsidRPr="00292038">
        <w:rPr>
          <w:sz w:val="22"/>
        </w:rPr>
        <w:t xml:space="preserve">VPOT </w:t>
      </w:r>
      <w:r w:rsidR="00CC76B5" w:rsidRPr="00292038">
        <w:rPr>
          <w:sz w:val="22"/>
        </w:rPr>
        <w:t xml:space="preserve">prioritization (ran on </w:t>
      </w:r>
      <w:r w:rsidR="00341FDB" w:rsidRPr="00292038">
        <w:rPr>
          <w:sz w:val="22"/>
        </w:rPr>
        <w:t xml:space="preserve">1 CPU (Intel Xeon E5-2630 @ 2.60 GHz) </w:t>
      </w:r>
      <w:r w:rsidR="00CC76B5" w:rsidRPr="00292038">
        <w:rPr>
          <w:sz w:val="22"/>
        </w:rPr>
        <w:t xml:space="preserve">with </w:t>
      </w:r>
      <w:r w:rsidR="00341FDB" w:rsidRPr="00292038">
        <w:rPr>
          <w:sz w:val="22"/>
        </w:rPr>
        <w:t>– 4GB memory</w:t>
      </w:r>
      <w:r w:rsidR="00CC76B5" w:rsidRPr="00292038">
        <w:rPr>
          <w:sz w:val="22"/>
        </w:rPr>
        <w:t>)</w:t>
      </w:r>
      <w:r w:rsidR="00341FDB" w:rsidRPr="00292038">
        <w:rPr>
          <w:sz w:val="22"/>
        </w:rPr>
        <w:t xml:space="preserve">. </w:t>
      </w:r>
      <w:r w:rsidR="00CC76B5" w:rsidRPr="00292038">
        <w:rPr>
          <w:sz w:val="22"/>
        </w:rPr>
        <w:t>VaRank prioritization utilized</w:t>
      </w:r>
      <w:r w:rsidR="00341FDB" w:rsidRPr="00292038">
        <w:rPr>
          <w:sz w:val="22"/>
        </w:rPr>
        <w:t xml:space="preserve"> the freeware tool SnpEff</w:t>
      </w:r>
      <w:r w:rsidR="00CC76B5" w:rsidRPr="00292038">
        <w:rPr>
          <w:sz w:val="22"/>
        </w:rPr>
        <w:t xml:space="preserve"> for </w:t>
      </w:r>
      <w:r w:rsidR="008A2E8C" w:rsidRPr="00292038">
        <w:rPr>
          <w:sz w:val="22"/>
        </w:rPr>
        <w:t xml:space="preserve">annotation to </w:t>
      </w:r>
      <w:r w:rsidR="00341FDB" w:rsidRPr="00292038">
        <w:rPr>
          <w:sz w:val="22"/>
        </w:rPr>
        <w:t>match the freeware tool Annovar used by VPOT and Variant Ranker.</w:t>
      </w:r>
      <w:r w:rsidR="008A2E8C" w:rsidRPr="00292038">
        <w:rPr>
          <w:sz w:val="22"/>
        </w:rPr>
        <w:t xml:space="preserve"> VaRank prioritization for </w:t>
      </w:r>
      <w:r w:rsidR="008A2E8C" w:rsidRPr="00292038">
        <w:rPr>
          <w:rFonts w:eastAsia="Times New Roman"/>
          <w:lang w:val="en-AU" w:eastAsia="en-AU"/>
        </w:rPr>
        <w:t xml:space="preserve">Idiopathic hemolytic anemia VCF ran on </w:t>
      </w:r>
      <w:r w:rsidR="00341FDB" w:rsidRPr="00292038">
        <w:rPr>
          <w:sz w:val="22"/>
        </w:rPr>
        <w:t>1 CPU (Intel Xeon E5-2670 @ 2.60 GHz)</w:t>
      </w:r>
      <w:r w:rsidR="008A2E8C" w:rsidRPr="00292038">
        <w:rPr>
          <w:sz w:val="22"/>
        </w:rPr>
        <w:t xml:space="preserve"> with </w:t>
      </w:r>
      <w:r w:rsidR="00341FDB" w:rsidRPr="00292038">
        <w:rPr>
          <w:sz w:val="22"/>
        </w:rPr>
        <w:t xml:space="preserve">6GB memory. </w:t>
      </w:r>
      <w:r w:rsidR="008A2E8C" w:rsidRPr="00292038">
        <w:rPr>
          <w:sz w:val="22"/>
        </w:rPr>
        <w:t xml:space="preserve">VaRank prioritization for 1 million variants </w:t>
      </w:r>
      <w:r w:rsidR="008A2E8C" w:rsidRPr="00292038">
        <w:rPr>
          <w:rFonts w:eastAsia="Times New Roman"/>
          <w:lang w:val="en-AU" w:eastAsia="en-AU"/>
        </w:rPr>
        <w:t xml:space="preserve">VCF ran on </w:t>
      </w:r>
      <w:r w:rsidR="00341FDB" w:rsidRPr="00292038">
        <w:rPr>
          <w:sz w:val="22"/>
        </w:rPr>
        <w:t>1 CPU (Intel Xeon E5-2670 @ 2.60 GHz)</w:t>
      </w:r>
      <w:r w:rsidR="00D459D3" w:rsidRPr="00292038">
        <w:rPr>
          <w:sz w:val="22"/>
        </w:rPr>
        <w:t xml:space="preserve"> with </w:t>
      </w:r>
      <w:r w:rsidR="00341FDB" w:rsidRPr="00292038">
        <w:rPr>
          <w:sz w:val="22"/>
        </w:rPr>
        <w:t xml:space="preserve">12GB memory. </w:t>
      </w:r>
      <w:r w:rsidR="008A2E8C" w:rsidRPr="00292038">
        <w:rPr>
          <w:sz w:val="22"/>
        </w:rPr>
        <w:t xml:space="preserve">Not applicable results for VaRank tests represent inability to complete prioritization due to </w:t>
      </w:r>
      <w:r w:rsidR="00341FDB" w:rsidRPr="00292038">
        <w:rPr>
          <w:sz w:val="22"/>
        </w:rPr>
        <w:t>processing time limitation (48hrs) exceeded</w:t>
      </w:r>
      <w:r w:rsidR="008A2E8C" w:rsidRPr="00292038">
        <w:rPr>
          <w:sz w:val="22"/>
        </w:rPr>
        <w:t>.</w:t>
      </w:r>
      <w:r w:rsidR="00341FDB" w:rsidRPr="00292038">
        <w:rPr>
          <w:sz w:val="22"/>
        </w:rPr>
        <w:t xml:space="preserve"> Not applicable</w:t>
      </w:r>
      <w:r w:rsidR="008A2E8C" w:rsidRPr="00292038">
        <w:rPr>
          <w:sz w:val="22"/>
        </w:rPr>
        <w:t xml:space="preserve"> result for Variant Ranker test represents inability to complete prioritization </w:t>
      </w:r>
      <w:r w:rsidR="00341FDB" w:rsidRPr="00292038">
        <w:rPr>
          <w:sz w:val="22"/>
        </w:rPr>
        <w:t xml:space="preserve">due to file size limitation </w:t>
      </w:r>
      <w:bookmarkStart w:id="1" w:name="_GoBack"/>
      <w:bookmarkEnd w:id="1"/>
      <w:r w:rsidR="00341FDB" w:rsidRPr="00292038">
        <w:rPr>
          <w:sz w:val="22"/>
        </w:rPr>
        <w:t>on input</w:t>
      </w:r>
      <w:r w:rsidR="008A2E8C" w:rsidRPr="00292038">
        <w:rPr>
          <w:sz w:val="22"/>
        </w:rPr>
        <w:t xml:space="preserve"> upload</w:t>
      </w:r>
      <w:r w:rsidR="00341FDB" w:rsidRPr="00292038">
        <w:rPr>
          <w:sz w:val="22"/>
        </w:rPr>
        <w:t>.</w:t>
      </w:r>
      <w:r w:rsidR="00D61DE9" w:rsidRPr="00292038">
        <w:rPr>
          <w:sz w:val="22"/>
        </w:rPr>
        <w:t xml:space="preserve"> CPU, central processing unit.</w:t>
      </w:r>
    </w:p>
    <w:sectPr w:rsidR="00002EFA" w:rsidRPr="00292038" w:rsidSect="00D61DE9">
      <w:pgSz w:w="18428" w:h="16840" w:orient="landscape" w:code="8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162115" w14:textId="77777777" w:rsidR="00BB681B" w:rsidRDefault="00BB681B" w:rsidP="00B3353D">
      <w:r>
        <w:separator/>
      </w:r>
    </w:p>
  </w:endnote>
  <w:endnote w:type="continuationSeparator" w:id="0">
    <w:p w14:paraId="5D48FBFB" w14:textId="77777777" w:rsidR="00BB681B" w:rsidRDefault="00BB681B" w:rsidP="00B3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Serif">
    <w:altName w:val="MS Gothi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2356C4" w14:textId="77777777" w:rsidR="00BB681B" w:rsidRDefault="00BB681B" w:rsidP="00B3353D">
      <w:r>
        <w:separator/>
      </w:r>
    </w:p>
  </w:footnote>
  <w:footnote w:type="continuationSeparator" w:id="0">
    <w:p w14:paraId="491DF4F0" w14:textId="77777777" w:rsidR="00BB681B" w:rsidRDefault="00BB681B" w:rsidP="00B33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2EA9BF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12B64"/>
    <w:multiLevelType w:val="multilevel"/>
    <w:tmpl w:val="03D12B64"/>
    <w:lvl w:ilvl="0">
      <w:start w:val="1"/>
      <w:numFmt w:val="decimal"/>
      <w:lvlText w:val="[%1]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0E4F2C88"/>
    <w:multiLevelType w:val="hybridMultilevel"/>
    <w:tmpl w:val="40CAD138"/>
    <w:lvl w:ilvl="0" w:tplc="84261A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0650B3F"/>
    <w:multiLevelType w:val="hybridMultilevel"/>
    <w:tmpl w:val="E3721144"/>
    <w:lvl w:ilvl="0" w:tplc="A0F09CAE">
      <w:start w:val="1"/>
      <w:numFmt w:val="decimal"/>
      <w:lvlText w:val="%1)"/>
      <w:lvlJc w:val="left"/>
      <w:pPr>
        <w:ind w:left="1080" w:hanging="360"/>
      </w:pPr>
      <w:rPr>
        <w:rFonts w:ascii="Times New Roman" w:eastAsia="宋体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 w15:restartNumberingAfterBreak="0">
    <w:nsid w:val="206C7F5B"/>
    <w:multiLevelType w:val="hybridMultilevel"/>
    <w:tmpl w:val="D9A4E7DE"/>
    <w:lvl w:ilvl="0" w:tplc="8E32A3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22555638"/>
    <w:multiLevelType w:val="hybridMultilevel"/>
    <w:tmpl w:val="E730C0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88655B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B3E34E8"/>
    <w:multiLevelType w:val="hybridMultilevel"/>
    <w:tmpl w:val="A8486A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4E7BD2"/>
    <w:multiLevelType w:val="hybridMultilevel"/>
    <w:tmpl w:val="104A5E00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08A5ED4"/>
    <w:multiLevelType w:val="hybridMultilevel"/>
    <w:tmpl w:val="248C65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C9C18BE"/>
    <w:multiLevelType w:val="hybridMultilevel"/>
    <w:tmpl w:val="C1A0CED0"/>
    <w:lvl w:ilvl="0" w:tplc="7FE05C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BC4466"/>
    <w:multiLevelType w:val="multilevel"/>
    <w:tmpl w:val="7E08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41259C"/>
    <w:multiLevelType w:val="hybridMultilevel"/>
    <w:tmpl w:val="C6DA325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6F181D"/>
    <w:multiLevelType w:val="hybridMultilevel"/>
    <w:tmpl w:val="4F526F1E"/>
    <w:lvl w:ilvl="0" w:tplc="516CF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3"/>
  </w:num>
  <w:num w:numId="2">
    <w:abstractNumId w:val="5"/>
  </w:num>
  <w:num w:numId="3">
    <w:abstractNumId w:val="11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9"/>
  </w:num>
  <w:num w:numId="11">
    <w:abstractNumId w:val="10"/>
  </w:num>
  <w:num w:numId="12">
    <w:abstractNumId w:val="7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MTQxNzc2NzA1NDZT0lEKTi0uzszPAykwNK8FABk61L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azxrzrheserrexdvi5ff5wxz2ssapwvfe0&quot;&gt;Honours_endnote_lib&lt;record-ids&gt;&lt;item&gt;19&lt;/item&gt;&lt;item&gt;67&lt;/item&gt;&lt;item&gt;70&lt;/item&gt;&lt;item&gt;197&lt;/item&gt;&lt;item&gt;252&lt;/item&gt;&lt;item&gt;256&lt;/item&gt;&lt;item&gt;262&lt;/item&gt;&lt;item&gt;332&lt;/item&gt;&lt;item&gt;523&lt;/item&gt;&lt;item&gt;526&lt;/item&gt;&lt;item&gt;528&lt;/item&gt;&lt;item&gt;546&lt;/item&gt;&lt;item&gt;590&lt;/item&gt;&lt;item&gt;597&lt;/item&gt;&lt;item&gt;600&lt;/item&gt;&lt;item&gt;604&lt;/item&gt;&lt;item&gt;786&lt;/item&gt;&lt;item&gt;793&lt;/item&gt;&lt;item&gt;814&lt;/item&gt;&lt;item&gt;815&lt;/item&gt;&lt;item&gt;820&lt;/item&gt;&lt;/record-ids&gt;&lt;/item&gt;&lt;/Libraries&gt;"/>
  </w:docVars>
  <w:rsids>
    <w:rsidRoot w:val="00284176"/>
    <w:rsid w:val="00002BAB"/>
    <w:rsid w:val="00002D30"/>
    <w:rsid w:val="00002EFA"/>
    <w:rsid w:val="000058AA"/>
    <w:rsid w:val="00016460"/>
    <w:rsid w:val="00020829"/>
    <w:rsid w:val="00020B1F"/>
    <w:rsid w:val="00021B29"/>
    <w:rsid w:val="00021CC3"/>
    <w:rsid w:val="00024FC4"/>
    <w:rsid w:val="00025069"/>
    <w:rsid w:val="00027C3F"/>
    <w:rsid w:val="00030F9B"/>
    <w:rsid w:val="00033EAA"/>
    <w:rsid w:val="00034068"/>
    <w:rsid w:val="00037F14"/>
    <w:rsid w:val="000417AB"/>
    <w:rsid w:val="0004437A"/>
    <w:rsid w:val="000456E5"/>
    <w:rsid w:val="00050129"/>
    <w:rsid w:val="00052388"/>
    <w:rsid w:val="000537A0"/>
    <w:rsid w:val="00056501"/>
    <w:rsid w:val="00056F5B"/>
    <w:rsid w:val="000578A0"/>
    <w:rsid w:val="00061FDF"/>
    <w:rsid w:val="00063BF8"/>
    <w:rsid w:val="00065A5B"/>
    <w:rsid w:val="00067387"/>
    <w:rsid w:val="0007127C"/>
    <w:rsid w:val="00071D5E"/>
    <w:rsid w:val="00071DE9"/>
    <w:rsid w:val="00073938"/>
    <w:rsid w:val="00076733"/>
    <w:rsid w:val="00077623"/>
    <w:rsid w:val="000810C5"/>
    <w:rsid w:val="00081472"/>
    <w:rsid w:val="00082F1B"/>
    <w:rsid w:val="0008619F"/>
    <w:rsid w:val="000921A1"/>
    <w:rsid w:val="0009224E"/>
    <w:rsid w:val="00094EB1"/>
    <w:rsid w:val="000A6C3B"/>
    <w:rsid w:val="000B2965"/>
    <w:rsid w:val="000B4460"/>
    <w:rsid w:val="000B6FDA"/>
    <w:rsid w:val="000C3138"/>
    <w:rsid w:val="000C4949"/>
    <w:rsid w:val="000C5965"/>
    <w:rsid w:val="000C7778"/>
    <w:rsid w:val="000D0D6E"/>
    <w:rsid w:val="000D29E4"/>
    <w:rsid w:val="000D478A"/>
    <w:rsid w:val="000E0A1A"/>
    <w:rsid w:val="000E24FA"/>
    <w:rsid w:val="000E48E6"/>
    <w:rsid w:val="000E58BD"/>
    <w:rsid w:val="000F4DF3"/>
    <w:rsid w:val="00101A89"/>
    <w:rsid w:val="00105C93"/>
    <w:rsid w:val="0010683E"/>
    <w:rsid w:val="00111680"/>
    <w:rsid w:val="001142B7"/>
    <w:rsid w:val="00115BDB"/>
    <w:rsid w:val="00117C8C"/>
    <w:rsid w:val="0012389D"/>
    <w:rsid w:val="001334CE"/>
    <w:rsid w:val="001341E2"/>
    <w:rsid w:val="001346D9"/>
    <w:rsid w:val="00137853"/>
    <w:rsid w:val="001401E6"/>
    <w:rsid w:val="00141062"/>
    <w:rsid w:val="001443AD"/>
    <w:rsid w:val="00151042"/>
    <w:rsid w:val="00153BF5"/>
    <w:rsid w:val="001543B4"/>
    <w:rsid w:val="001549FB"/>
    <w:rsid w:val="00156AE6"/>
    <w:rsid w:val="001617C2"/>
    <w:rsid w:val="001635E9"/>
    <w:rsid w:val="0016736F"/>
    <w:rsid w:val="00171AD2"/>
    <w:rsid w:val="0017299E"/>
    <w:rsid w:val="00174A8A"/>
    <w:rsid w:val="0017795B"/>
    <w:rsid w:val="00181E61"/>
    <w:rsid w:val="00182446"/>
    <w:rsid w:val="00183C30"/>
    <w:rsid w:val="00190DF2"/>
    <w:rsid w:val="0019425C"/>
    <w:rsid w:val="001A010B"/>
    <w:rsid w:val="001A0D42"/>
    <w:rsid w:val="001A0EFC"/>
    <w:rsid w:val="001A1589"/>
    <w:rsid w:val="001A37C3"/>
    <w:rsid w:val="001A4712"/>
    <w:rsid w:val="001A5BD1"/>
    <w:rsid w:val="001B34C2"/>
    <w:rsid w:val="001B502C"/>
    <w:rsid w:val="001B52B1"/>
    <w:rsid w:val="001B7C6C"/>
    <w:rsid w:val="001C2D5D"/>
    <w:rsid w:val="001C355E"/>
    <w:rsid w:val="001C3F78"/>
    <w:rsid w:val="001D0E34"/>
    <w:rsid w:val="001D1928"/>
    <w:rsid w:val="001D3C60"/>
    <w:rsid w:val="001D71B1"/>
    <w:rsid w:val="001E07FC"/>
    <w:rsid w:val="001E11F2"/>
    <w:rsid w:val="001E16DD"/>
    <w:rsid w:val="001E27B2"/>
    <w:rsid w:val="001E3BF0"/>
    <w:rsid w:val="001F1178"/>
    <w:rsid w:val="00201917"/>
    <w:rsid w:val="002111FD"/>
    <w:rsid w:val="002159B2"/>
    <w:rsid w:val="00217C72"/>
    <w:rsid w:val="002241A7"/>
    <w:rsid w:val="00224CC7"/>
    <w:rsid w:val="00234C8D"/>
    <w:rsid w:val="002435A1"/>
    <w:rsid w:val="00243FB7"/>
    <w:rsid w:val="0024448F"/>
    <w:rsid w:val="002445D6"/>
    <w:rsid w:val="00247BA5"/>
    <w:rsid w:val="0025013B"/>
    <w:rsid w:val="002507B7"/>
    <w:rsid w:val="00252F9A"/>
    <w:rsid w:val="00252FB0"/>
    <w:rsid w:val="00254B23"/>
    <w:rsid w:val="002554DC"/>
    <w:rsid w:val="00260AB3"/>
    <w:rsid w:val="00260CC9"/>
    <w:rsid w:val="00260EFA"/>
    <w:rsid w:val="002633A8"/>
    <w:rsid w:val="00263B79"/>
    <w:rsid w:val="002709D4"/>
    <w:rsid w:val="002770CC"/>
    <w:rsid w:val="00281DA7"/>
    <w:rsid w:val="00284176"/>
    <w:rsid w:val="00287424"/>
    <w:rsid w:val="00292038"/>
    <w:rsid w:val="00293810"/>
    <w:rsid w:val="00294D6F"/>
    <w:rsid w:val="002A0617"/>
    <w:rsid w:val="002A124B"/>
    <w:rsid w:val="002A38C7"/>
    <w:rsid w:val="002A4988"/>
    <w:rsid w:val="002A63E6"/>
    <w:rsid w:val="002B4554"/>
    <w:rsid w:val="002B6D6E"/>
    <w:rsid w:val="002C002C"/>
    <w:rsid w:val="002C62D0"/>
    <w:rsid w:val="002C77CE"/>
    <w:rsid w:val="002D054C"/>
    <w:rsid w:val="002D45C7"/>
    <w:rsid w:val="002E248D"/>
    <w:rsid w:val="002E4A94"/>
    <w:rsid w:val="002F2CA9"/>
    <w:rsid w:val="002F3DF2"/>
    <w:rsid w:val="002F493A"/>
    <w:rsid w:val="002F4EF3"/>
    <w:rsid w:val="00300424"/>
    <w:rsid w:val="00301A56"/>
    <w:rsid w:val="00302295"/>
    <w:rsid w:val="003073B3"/>
    <w:rsid w:val="00310C7C"/>
    <w:rsid w:val="00312CFA"/>
    <w:rsid w:val="00314A86"/>
    <w:rsid w:val="00315834"/>
    <w:rsid w:val="003318A8"/>
    <w:rsid w:val="003365AB"/>
    <w:rsid w:val="00340AD1"/>
    <w:rsid w:val="00340D2B"/>
    <w:rsid w:val="00340EB9"/>
    <w:rsid w:val="00341FDB"/>
    <w:rsid w:val="003448F5"/>
    <w:rsid w:val="0034646A"/>
    <w:rsid w:val="0034685A"/>
    <w:rsid w:val="00347E85"/>
    <w:rsid w:val="003532C0"/>
    <w:rsid w:val="003567EA"/>
    <w:rsid w:val="003645F0"/>
    <w:rsid w:val="003733C6"/>
    <w:rsid w:val="00376309"/>
    <w:rsid w:val="00377DE8"/>
    <w:rsid w:val="00380CD8"/>
    <w:rsid w:val="00381868"/>
    <w:rsid w:val="003841DB"/>
    <w:rsid w:val="0038655F"/>
    <w:rsid w:val="0039151E"/>
    <w:rsid w:val="00395DC8"/>
    <w:rsid w:val="003A3299"/>
    <w:rsid w:val="003A390B"/>
    <w:rsid w:val="003A3977"/>
    <w:rsid w:val="003A3C50"/>
    <w:rsid w:val="003A3EED"/>
    <w:rsid w:val="003A4A9B"/>
    <w:rsid w:val="003A4B4E"/>
    <w:rsid w:val="003B7C9E"/>
    <w:rsid w:val="003C2E00"/>
    <w:rsid w:val="003C36B2"/>
    <w:rsid w:val="003C6539"/>
    <w:rsid w:val="003D4F30"/>
    <w:rsid w:val="003D528E"/>
    <w:rsid w:val="003D72EE"/>
    <w:rsid w:val="003E1690"/>
    <w:rsid w:val="003E42FF"/>
    <w:rsid w:val="003E4E03"/>
    <w:rsid w:val="003F497D"/>
    <w:rsid w:val="00403B6E"/>
    <w:rsid w:val="0041443E"/>
    <w:rsid w:val="004154FA"/>
    <w:rsid w:val="004170CB"/>
    <w:rsid w:val="004170CE"/>
    <w:rsid w:val="004172D1"/>
    <w:rsid w:val="00420F91"/>
    <w:rsid w:val="0042122E"/>
    <w:rsid w:val="00422619"/>
    <w:rsid w:val="00425541"/>
    <w:rsid w:val="0042582F"/>
    <w:rsid w:val="004328EE"/>
    <w:rsid w:val="004328F0"/>
    <w:rsid w:val="004336F8"/>
    <w:rsid w:val="0044332C"/>
    <w:rsid w:val="00445BE6"/>
    <w:rsid w:val="00451BFD"/>
    <w:rsid w:val="00452414"/>
    <w:rsid w:val="0045470C"/>
    <w:rsid w:val="00454BE8"/>
    <w:rsid w:val="00455D1E"/>
    <w:rsid w:val="00456A34"/>
    <w:rsid w:val="00457499"/>
    <w:rsid w:val="00463E66"/>
    <w:rsid w:val="00470791"/>
    <w:rsid w:val="00472C09"/>
    <w:rsid w:val="00473F71"/>
    <w:rsid w:val="00477411"/>
    <w:rsid w:val="00477445"/>
    <w:rsid w:val="00477B09"/>
    <w:rsid w:val="00490628"/>
    <w:rsid w:val="00490F30"/>
    <w:rsid w:val="004944AC"/>
    <w:rsid w:val="0049493D"/>
    <w:rsid w:val="00497ABE"/>
    <w:rsid w:val="004A32F3"/>
    <w:rsid w:val="004B04AC"/>
    <w:rsid w:val="004B34C0"/>
    <w:rsid w:val="004B4E23"/>
    <w:rsid w:val="004B565B"/>
    <w:rsid w:val="004B77E9"/>
    <w:rsid w:val="004C0B95"/>
    <w:rsid w:val="004C4ADD"/>
    <w:rsid w:val="004D196E"/>
    <w:rsid w:val="004D3604"/>
    <w:rsid w:val="004D3708"/>
    <w:rsid w:val="004D5523"/>
    <w:rsid w:val="004D5980"/>
    <w:rsid w:val="004E0A46"/>
    <w:rsid w:val="004E3A60"/>
    <w:rsid w:val="004E62EC"/>
    <w:rsid w:val="004F0665"/>
    <w:rsid w:val="004F2CFE"/>
    <w:rsid w:val="004F40A8"/>
    <w:rsid w:val="005021D9"/>
    <w:rsid w:val="0050565E"/>
    <w:rsid w:val="005121CB"/>
    <w:rsid w:val="00512EA9"/>
    <w:rsid w:val="005140E3"/>
    <w:rsid w:val="00520225"/>
    <w:rsid w:val="00520560"/>
    <w:rsid w:val="005215E3"/>
    <w:rsid w:val="00524405"/>
    <w:rsid w:val="00527D57"/>
    <w:rsid w:val="005307BD"/>
    <w:rsid w:val="00530AB8"/>
    <w:rsid w:val="0053113F"/>
    <w:rsid w:val="0053317D"/>
    <w:rsid w:val="005345FD"/>
    <w:rsid w:val="00535810"/>
    <w:rsid w:val="005370F2"/>
    <w:rsid w:val="0053752E"/>
    <w:rsid w:val="00540315"/>
    <w:rsid w:val="00541F9B"/>
    <w:rsid w:val="005432A9"/>
    <w:rsid w:val="00545025"/>
    <w:rsid w:val="005451CC"/>
    <w:rsid w:val="0054755E"/>
    <w:rsid w:val="00550802"/>
    <w:rsid w:val="0055556E"/>
    <w:rsid w:val="0055568D"/>
    <w:rsid w:val="00555C41"/>
    <w:rsid w:val="00556264"/>
    <w:rsid w:val="00562C30"/>
    <w:rsid w:val="00562D1D"/>
    <w:rsid w:val="00570186"/>
    <w:rsid w:val="0057086A"/>
    <w:rsid w:val="0057106F"/>
    <w:rsid w:val="00571EC0"/>
    <w:rsid w:val="00572A92"/>
    <w:rsid w:val="00575188"/>
    <w:rsid w:val="00576206"/>
    <w:rsid w:val="00577B17"/>
    <w:rsid w:val="00583C44"/>
    <w:rsid w:val="00583ED9"/>
    <w:rsid w:val="0058605B"/>
    <w:rsid w:val="00586E5B"/>
    <w:rsid w:val="00592A8C"/>
    <w:rsid w:val="005931D8"/>
    <w:rsid w:val="00593D81"/>
    <w:rsid w:val="005A1DE2"/>
    <w:rsid w:val="005A3572"/>
    <w:rsid w:val="005B29D2"/>
    <w:rsid w:val="005B2C56"/>
    <w:rsid w:val="005B4699"/>
    <w:rsid w:val="005B48C9"/>
    <w:rsid w:val="005C1B71"/>
    <w:rsid w:val="005C4E8A"/>
    <w:rsid w:val="005C5868"/>
    <w:rsid w:val="005C5CE6"/>
    <w:rsid w:val="005D0233"/>
    <w:rsid w:val="005E0862"/>
    <w:rsid w:val="005E4D33"/>
    <w:rsid w:val="005F4313"/>
    <w:rsid w:val="005F511A"/>
    <w:rsid w:val="006101B3"/>
    <w:rsid w:val="00613581"/>
    <w:rsid w:val="00614059"/>
    <w:rsid w:val="006155A0"/>
    <w:rsid w:val="00620300"/>
    <w:rsid w:val="006222B7"/>
    <w:rsid w:val="00627618"/>
    <w:rsid w:val="00655A98"/>
    <w:rsid w:val="006561BE"/>
    <w:rsid w:val="006569A1"/>
    <w:rsid w:val="0066047C"/>
    <w:rsid w:val="006625BE"/>
    <w:rsid w:val="00671976"/>
    <w:rsid w:val="00673380"/>
    <w:rsid w:val="0067430F"/>
    <w:rsid w:val="00676EBE"/>
    <w:rsid w:val="00684646"/>
    <w:rsid w:val="00692DF9"/>
    <w:rsid w:val="006A34B8"/>
    <w:rsid w:val="006B0791"/>
    <w:rsid w:val="006B0CEB"/>
    <w:rsid w:val="006B1325"/>
    <w:rsid w:val="006B72E8"/>
    <w:rsid w:val="006B7BAF"/>
    <w:rsid w:val="006C057F"/>
    <w:rsid w:val="006C214C"/>
    <w:rsid w:val="006C5F3E"/>
    <w:rsid w:val="006C662A"/>
    <w:rsid w:val="006C7739"/>
    <w:rsid w:val="006C78E4"/>
    <w:rsid w:val="006D5DF3"/>
    <w:rsid w:val="006F3293"/>
    <w:rsid w:val="006F6580"/>
    <w:rsid w:val="0070203E"/>
    <w:rsid w:val="00706C8B"/>
    <w:rsid w:val="0071156A"/>
    <w:rsid w:val="0071215F"/>
    <w:rsid w:val="007127AD"/>
    <w:rsid w:val="007136BC"/>
    <w:rsid w:val="007170CC"/>
    <w:rsid w:val="007210F5"/>
    <w:rsid w:val="00723A3C"/>
    <w:rsid w:val="00724C7B"/>
    <w:rsid w:val="00724D17"/>
    <w:rsid w:val="007264FF"/>
    <w:rsid w:val="00731084"/>
    <w:rsid w:val="007359F2"/>
    <w:rsid w:val="007377AE"/>
    <w:rsid w:val="00737F17"/>
    <w:rsid w:val="0074586C"/>
    <w:rsid w:val="007470F7"/>
    <w:rsid w:val="007524CD"/>
    <w:rsid w:val="00761B62"/>
    <w:rsid w:val="00764E16"/>
    <w:rsid w:val="00766067"/>
    <w:rsid w:val="00770A8F"/>
    <w:rsid w:val="00775454"/>
    <w:rsid w:val="00777A86"/>
    <w:rsid w:val="00780102"/>
    <w:rsid w:val="00784078"/>
    <w:rsid w:val="007855BC"/>
    <w:rsid w:val="00796B39"/>
    <w:rsid w:val="007A1054"/>
    <w:rsid w:val="007A1585"/>
    <w:rsid w:val="007A26E8"/>
    <w:rsid w:val="007A31B3"/>
    <w:rsid w:val="007A4C22"/>
    <w:rsid w:val="007A5792"/>
    <w:rsid w:val="007A6EFB"/>
    <w:rsid w:val="007A760E"/>
    <w:rsid w:val="007B1DBF"/>
    <w:rsid w:val="007C13F7"/>
    <w:rsid w:val="007C4BC8"/>
    <w:rsid w:val="007C5E01"/>
    <w:rsid w:val="007D1FE0"/>
    <w:rsid w:val="007D2CA0"/>
    <w:rsid w:val="007D4136"/>
    <w:rsid w:val="007D4A78"/>
    <w:rsid w:val="007D4E87"/>
    <w:rsid w:val="007D67CE"/>
    <w:rsid w:val="007E511A"/>
    <w:rsid w:val="007E7A39"/>
    <w:rsid w:val="008007A5"/>
    <w:rsid w:val="00800FD1"/>
    <w:rsid w:val="008038E9"/>
    <w:rsid w:val="00804016"/>
    <w:rsid w:val="00804EB8"/>
    <w:rsid w:val="00805758"/>
    <w:rsid w:val="0081153B"/>
    <w:rsid w:val="0081458F"/>
    <w:rsid w:val="00816047"/>
    <w:rsid w:val="00816C00"/>
    <w:rsid w:val="00816F83"/>
    <w:rsid w:val="00817C6C"/>
    <w:rsid w:val="008223D6"/>
    <w:rsid w:val="0082337A"/>
    <w:rsid w:val="00824EE5"/>
    <w:rsid w:val="00826D06"/>
    <w:rsid w:val="00831F8B"/>
    <w:rsid w:val="00834196"/>
    <w:rsid w:val="00842AD3"/>
    <w:rsid w:val="008444A2"/>
    <w:rsid w:val="008457A0"/>
    <w:rsid w:val="00845AFB"/>
    <w:rsid w:val="0084606A"/>
    <w:rsid w:val="008461AF"/>
    <w:rsid w:val="00846515"/>
    <w:rsid w:val="00846B90"/>
    <w:rsid w:val="00850035"/>
    <w:rsid w:val="00850FFD"/>
    <w:rsid w:val="00852AE3"/>
    <w:rsid w:val="00853859"/>
    <w:rsid w:val="0086118C"/>
    <w:rsid w:val="00861261"/>
    <w:rsid w:val="00862A1D"/>
    <w:rsid w:val="0086469F"/>
    <w:rsid w:val="00867726"/>
    <w:rsid w:val="008730D8"/>
    <w:rsid w:val="008749D8"/>
    <w:rsid w:val="00875911"/>
    <w:rsid w:val="008820A4"/>
    <w:rsid w:val="00884E00"/>
    <w:rsid w:val="0089001E"/>
    <w:rsid w:val="0089614B"/>
    <w:rsid w:val="008A2C90"/>
    <w:rsid w:val="008A2E8C"/>
    <w:rsid w:val="008A45E2"/>
    <w:rsid w:val="008A51EA"/>
    <w:rsid w:val="008A5927"/>
    <w:rsid w:val="008B0EF5"/>
    <w:rsid w:val="008B5589"/>
    <w:rsid w:val="008B72E3"/>
    <w:rsid w:val="008C4744"/>
    <w:rsid w:val="008C7B5A"/>
    <w:rsid w:val="008D0500"/>
    <w:rsid w:val="008D0798"/>
    <w:rsid w:val="008D29E1"/>
    <w:rsid w:val="008D3B80"/>
    <w:rsid w:val="008D4061"/>
    <w:rsid w:val="008E13C0"/>
    <w:rsid w:val="008E48B4"/>
    <w:rsid w:val="008E5AEA"/>
    <w:rsid w:val="008F1676"/>
    <w:rsid w:val="008F3AF3"/>
    <w:rsid w:val="008F4F20"/>
    <w:rsid w:val="008F6670"/>
    <w:rsid w:val="00900E79"/>
    <w:rsid w:val="0090303F"/>
    <w:rsid w:val="009077FC"/>
    <w:rsid w:val="009160DA"/>
    <w:rsid w:val="00917C50"/>
    <w:rsid w:val="00922C75"/>
    <w:rsid w:val="00926B82"/>
    <w:rsid w:val="00927E25"/>
    <w:rsid w:val="00942A0F"/>
    <w:rsid w:val="00942AFA"/>
    <w:rsid w:val="009471CB"/>
    <w:rsid w:val="00951306"/>
    <w:rsid w:val="00953263"/>
    <w:rsid w:val="0095474C"/>
    <w:rsid w:val="00954E2E"/>
    <w:rsid w:val="0095636A"/>
    <w:rsid w:val="00960A79"/>
    <w:rsid w:val="00962860"/>
    <w:rsid w:val="00962D3C"/>
    <w:rsid w:val="00964EF2"/>
    <w:rsid w:val="00967AD8"/>
    <w:rsid w:val="00970BF1"/>
    <w:rsid w:val="00971241"/>
    <w:rsid w:val="0098198A"/>
    <w:rsid w:val="00981FE7"/>
    <w:rsid w:val="0098597E"/>
    <w:rsid w:val="00985E57"/>
    <w:rsid w:val="00987ECE"/>
    <w:rsid w:val="009934D4"/>
    <w:rsid w:val="00994EB5"/>
    <w:rsid w:val="00995AA5"/>
    <w:rsid w:val="009A11F0"/>
    <w:rsid w:val="009A7B00"/>
    <w:rsid w:val="009B1DB9"/>
    <w:rsid w:val="009B2533"/>
    <w:rsid w:val="009B3D45"/>
    <w:rsid w:val="009B49F7"/>
    <w:rsid w:val="009C415D"/>
    <w:rsid w:val="009C4558"/>
    <w:rsid w:val="009D0729"/>
    <w:rsid w:val="009D3B11"/>
    <w:rsid w:val="009D4340"/>
    <w:rsid w:val="009D5C90"/>
    <w:rsid w:val="009E4F18"/>
    <w:rsid w:val="009E5C49"/>
    <w:rsid w:val="009F3A89"/>
    <w:rsid w:val="009F436E"/>
    <w:rsid w:val="009F48B4"/>
    <w:rsid w:val="009F7956"/>
    <w:rsid w:val="00A05263"/>
    <w:rsid w:val="00A072DC"/>
    <w:rsid w:val="00A07E6B"/>
    <w:rsid w:val="00A141C5"/>
    <w:rsid w:val="00A1542F"/>
    <w:rsid w:val="00A16C5E"/>
    <w:rsid w:val="00A2058E"/>
    <w:rsid w:val="00A224CD"/>
    <w:rsid w:val="00A327BA"/>
    <w:rsid w:val="00A32894"/>
    <w:rsid w:val="00A3353F"/>
    <w:rsid w:val="00A34C36"/>
    <w:rsid w:val="00A368E9"/>
    <w:rsid w:val="00A37F2E"/>
    <w:rsid w:val="00A403C0"/>
    <w:rsid w:val="00A4273D"/>
    <w:rsid w:val="00A43E1D"/>
    <w:rsid w:val="00A56D8B"/>
    <w:rsid w:val="00A57639"/>
    <w:rsid w:val="00A60D0C"/>
    <w:rsid w:val="00A6351F"/>
    <w:rsid w:val="00A64FB3"/>
    <w:rsid w:val="00A70AF8"/>
    <w:rsid w:val="00A72B52"/>
    <w:rsid w:val="00A73362"/>
    <w:rsid w:val="00A749D5"/>
    <w:rsid w:val="00A750A8"/>
    <w:rsid w:val="00A756E8"/>
    <w:rsid w:val="00A81423"/>
    <w:rsid w:val="00A8451B"/>
    <w:rsid w:val="00A87839"/>
    <w:rsid w:val="00A9161E"/>
    <w:rsid w:val="00A93095"/>
    <w:rsid w:val="00A97F76"/>
    <w:rsid w:val="00AA264B"/>
    <w:rsid w:val="00AA2CCA"/>
    <w:rsid w:val="00AA302B"/>
    <w:rsid w:val="00AA521B"/>
    <w:rsid w:val="00AB197B"/>
    <w:rsid w:val="00AB7E81"/>
    <w:rsid w:val="00AC0309"/>
    <w:rsid w:val="00AC3D6D"/>
    <w:rsid w:val="00AC49CE"/>
    <w:rsid w:val="00AC5DBE"/>
    <w:rsid w:val="00AC6612"/>
    <w:rsid w:val="00AC7DB8"/>
    <w:rsid w:val="00AE1528"/>
    <w:rsid w:val="00AE36DA"/>
    <w:rsid w:val="00AE76B8"/>
    <w:rsid w:val="00AF0727"/>
    <w:rsid w:val="00AF1C00"/>
    <w:rsid w:val="00AF1CD3"/>
    <w:rsid w:val="00AF7BE9"/>
    <w:rsid w:val="00B00841"/>
    <w:rsid w:val="00B02007"/>
    <w:rsid w:val="00B0598F"/>
    <w:rsid w:val="00B07519"/>
    <w:rsid w:val="00B15836"/>
    <w:rsid w:val="00B15D59"/>
    <w:rsid w:val="00B30A79"/>
    <w:rsid w:val="00B3353D"/>
    <w:rsid w:val="00B4114A"/>
    <w:rsid w:val="00B41AAA"/>
    <w:rsid w:val="00B421B5"/>
    <w:rsid w:val="00B42EB9"/>
    <w:rsid w:val="00B431B2"/>
    <w:rsid w:val="00B46817"/>
    <w:rsid w:val="00B47380"/>
    <w:rsid w:val="00B5284F"/>
    <w:rsid w:val="00B62394"/>
    <w:rsid w:val="00B6661E"/>
    <w:rsid w:val="00B723D8"/>
    <w:rsid w:val="00B76892"/>
    <w:rsid w:val="00B80824"/>
    <w:rsid w:val="00B84DE9"/>
    <w:rsid w:val="00B85897"/>
    <w:rsid w:val="00BA0A7E"/>
    <w:rsid w:val="00BA60CC"/>
    <w:rsid w:val="00BA70A9"/>
    <w:rsid w:val="00BB0B59"/>
    <w:rsid w:val="00BB0CB3"/>
    <w:rsid w:val="00BB681B"/>
    <w:rsid w:val="00BB6847"/>
    <w:rsid w:val="00BC1D51"/>
    <w:rsid w:val="00BC2D71"/>
    <w:rsid w:val="00BC68F5"/>
    <w:rsid w:val="00BC6F30"/>
    <w:rsid w:val="00BC7E2D"/>
    <w:rsid w:val="00BD0E16"/>
    <w:rsid w:val="00BD6DF7"/>
    <w:rsid w:val="00BE1783"/>
    <w:rsid w:val="00BE6C40"/>
    <w:rsid w:val="00BF1152"/>
    <w:rsid w:val="00C01354"/>
    <w:rsid w:val="00C020E7"/>
    <w:rsid w:val="00C0405C"/>
    <w:rsid w:val="00C044D4"/>
    <w:rsid w:val="00C17B7C"/>
    <w:rsid w:val="00C2524E"/>
    <w:rsid w:val="00C322A0"/>
    <w:rsid w:val="00C324FB"/>
    <w:rsid w:val="00C32605"/>
    <w:rsid w:val="00C32BF4"/>
    <w:rsid w:val="00C33D80"/>
    <w:rsid w:val="00C357B3"/>
    <w:rsid w:val="00C401A9"/>
    <w:rsid w:val="00C45AC7"/>
    <w:rsid w:val="00C465C9"/>
    <w:rsid w:val="00C51AE3"/>
    <w:rsid w:val="00C53CA8"/>
    <w:rsid w:val="00C554AD"/>
    <w:rsid w:val="00C56C99"/>
    <w:rsid w:val="00C57FA3"/>
    <w:rsid w:val="00C605E7"/>
    <w:rsid w:val="00C60F36"/>
    <w:rsid w:val="00C6537A"/>
    <w:rsid w:val="00C655C3"/>
    <w:rsid w:val="00C67173"/>
    <w:rsid w:val="00C7092A"/>
    <w:rsid w:val="00C74299"/>
    <w:rsid w:val="00C77C54"/>
    <w:rsid w:val="00C81DEA"/>
    <w:rsid w:val="00C84C99"/>
    <w:rsid w:val="00C911D4"/>
    <w:rsid w:val="00C930BD"/>
    <w:rsid w:val="00C9368C"/>
    <w:rsid w:val="00C93DCE"/>
    <w:rsid w:val="00C9405C"/>
    <w:rsid w:val="00C949E7"/>
    <w:rsid w:val="00C95BC0"/>
    <w:rsid w:val="00C963A3"/>
    <w:rsid w:val="00C9685E"/>
    <w:rsid w:val="00CA19E9"/>
    <w:rsid w:val="00CB066A"/>
    <w:rsid w:val="00CB6689"/>
    <w:rsid w:val="00CC1012"/>
    <w:rsid w:val="00CC22D4"/>
    <w:rsid w:val="00CC459E"/>
    <w:rsid w:val="00CC5AD4"/>
    <w:rsid w:val="00CC6F15"/>
    <w:rsid w:val="00CC76B5"/>
    <w:rsid w:val="00CD187D"/>
    <w:rsid w:val="00CD490A"/>
    <w:rsid w:val="00CD701F"/>
    <w:rsid w:val="00CE0006"/>
    <w:rsid w:val="00CE0F75"/>
    <w:rsid w:val="00CE3809"/>
    <w:rsid w:val="00CE536A"/>
    <w:rsid w:val="00CF60CF"/>
    <w:rsid w:val="00D100EB"/>
    <w:rsid w:val="00D1266B"/>
    <w:rsid w:val="00D13F28"/>
    <w:rsid w:val="00D16699"/>
    <w:rsid w:val="00D17792"/>
    <w:rsid w:val="00D20752"/>
    <w:rsid w:val="00D21116"/>
    <w:rsid w:val="00D213F2"/>
    <w:rsid w:val="00D21C6D"/>
    <w:rsid w:val="00D27596"/>
    <w:rsid w:val="00D30901"/>
    <w:rsid w:val="00D378DB"/>
    <w:rsid w:val="00D44A58"/>
    <w:rsid w:val="00D459D3"/>
    <w:rsid w:val="00D522EE"/>
    <w:rsid w:val="00D60DDE"/>
    <w:rsid w:val="00D61DE9"/>
    <w:rsid w:val="00D61F21"/>
    <w:rsid w:val="00D61F8D"/>
    <w:rsid w:val="00D70AC5"/>
    <w:rsid w:val="00D7228A"/>
    <w:rsid w:val="00D72478"/>
    <w:rsid w:val="00D81AB8"/>
    <w:rsid w:val="00D83958"/>
    <w:rsid w:val="00D874F5"/>
    <w:rsid w:val="00D87EDE"/>
    <w:rsid w:val="00D90460"/>
    <w:rsid w:val="00DA23D9"/>
    <w:rsid w:val="00DA5333"/>
    <w:rsid w:val="00DB6585"/>
    <w:rsid w:val="00DB6B8B"/>
    <w:rsid w:val="00DB7830"/>
    <w:rsid w:val="00DC18ED"/>
    <w:rsid w:val="00DC2DEC"/>
    <w:rsid w:val="00DC387F"/>
    <w:rsid w:val="00DC4A5C"/>
    <w:rsid w:val="00DC6F7C"/>
    <w:rsid w:val="00DD2D6A"/>
    <w:rsid w:val="00DE7830"/>
    <w:rsid w:val="00DF0506"/>
    <w:rsid w:val="00DF07BE"/>
    <w:rsid w:val="00DF7282"/>
    <w:rsid w:val="00E061AB"/>
    <w:rsid w:val="00E06280"/>
    <w:rsid w:val="00E22365"/>
    <w:rsid w:val="00E22DEA"/>
    <w:rsid w:val="00E27DAE"/>
    <w:rsid w:val="00E31043"/>
    <w:rsid w:val="00E42A33"/>
    <w:rsid w:val="00E43F9B"/>
    <w:rsid w:val="00E441D9"/>
    <w:rsid w:val="00E51D71"/>
    <w:rsid w:val="00E54D29"/>
    <w:rsid w:val="00E567D2"/>
    <w:rsid w:val="00E610CD"/>
    <w:rsid w:val="00E6136E"/>
    <w:rsid w:val="00E67A90"/>
    <w:rsid w:val="00E71155"/>
    <w:rsid w:val="00E7294E"/>
    <w:rsid w:val="00E72D49"/>
    <w:rsid w:val="00E75493"/>
    <w:rsid w:val="00E8781E"/>
    <w:rsid w:val="00E9253F"/>
    <w:rsid w:val="00E92546"/>
    <w:rsid w:val="00E95718"/>
    <w:rsid w:val="00E96A89"/>
    <w:rsid w:val="00E975BD"/>
    <w:rsid w:val="00EA24CD"/>
    <w:rsid w:val="00EA4A48"/>
    <w:rsid w:val="00EA6306"/>
    <w:rsid w:val="00EB0AF2"/>
    <w:rsid w:val="00EB0D09"/>
    <w:rsid w:val="00EC2D36"/>
    <w:rsid w:val="00EC32DB"/>
    <w:rsid w:val="00EC4C98"/>
    <w:rsid w:val="00EC5469"/>
    <w:rsid w:val="00ED0A9C"/>
    <w:rsid w:val="00ED1DF4"/>
    <w:rsid w:val="00ED6118"/>
    <w:rsid w:val="00ED63BF"/>
    <w:rsid w:val="00ED64AB"/>
    <w:rsid w:val="00EE2623"/>
    <w:rsid w:val="00EF3358"/>
    <w:rsid w:val="00EF52ED"/>
    <w:rsid w:val="00EF79A8"/>
    <w:rsid w:val="00F001DF"/>
    <w:rsid w:val="00F045B2"/>
    <w:rsid w:val="00F06FF2"/>
    <w:rsid w:val="00F1238B"/>
    <w:rsid w:val="00F1742F"/>
    <w:rsid w:val="00F275E6"/>
    <w:rsid w:val="00F33088"/>
    <w:rsid w:val="00F3461F"/>
    <w:rsid w:val="00F34FB7"/>
    <w:rsid w:val="00F36602"/>
    <w:rsid w:val="00F40872"/>
    <w:rsid w:val="00F43FA8"/>
    <w:rsid w:val="00F50D59"/>
    <w:rsid w:val="00F604F2"/>
    <w:rsid w:val="00F63917"/>
    <w:rsid w:val="00F63F39"/>
    <w:rsid w:val="00F65C0F"/>
    <w:rsid w:val="00F66A51"/>
    <w:rsid w:val="00F67E7E"/>
    <w:rsid w:val="00F73944"/>
    <w:rsid w:val="00F745B7"/>
    <w:rsid w:val="00F747F9"/>
    <w:rsid w:val="00F76EEC"/>
    <w:rsid w:val="00F771C5"/>
    <w:rsid w:val="00F775B6"/>
    <w:rsid w:val="00F82C1C"/>
    <w:rsid w:val="00F83EF3"/>
    <w:rsid w:val="00F846A0"/>
    <w:rsid w:val="00F86247"/>
    <w:rsid w:val="00F873E9"/>
    <w:rsid w:val="00F96B5B"/>
    <w:rsid w:val="00F97590"/>
    <w:rsid w:val="00F97877"/>
    <w:rsid w:val="00FA3366"/>
    <w:rsid w:val="00FB188B"/>
    <w:rsid w:val="00FB2538"/>
    <w:rsid w:val="00FB2A10"/>
    <w:rsid w:val="00FB3428"/>
    <w:rsid w:val="00FB4BDC"/>
    <w:rsid w:val="00FB62EE"/>
    <w:rsid w:val="00FC41AA"/>
    <w:rsid w:val="00FC57CE"/>
    <w:rsid w:val="00FC59D0"/>
    <w:rsid w:val="00FC627D"/>
    <w:rsid w:val="00FD00CF"/>
    <w:rsid w:val="00FD1B2B"/>
    <w:rsid w:val="00FE1631"/>
    <w:rsid w:val="00FE172C"/>
    <w:rsid w:val="00FE2E96"/>
    <w:rsid w:val="00FE66BE"/>
    <w:rsid w:val="00FE744C"/>
    <w:rsid w:val="00FF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2FFFC7"/>
  <w14:defaultImageDpi w14:val="96"/>
  <w15:docId w15:val="{BD344C3A-5A22-4490-A521-14DE5366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AU" w:eastAsia="en-AU" w:bidi="ar-SA"/>
      </w:rPr>
    </w:rPrDefault>
    <w:pPrDefault>
      <w:pPr>
        <w:spacing w:line="360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 w:qFormat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qFormat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cs="Times New Roman"/>
      <w:b/>
      <w:bCs/>
      <w:sz w:val="32"/>
      <w:szCs w:val="32"/>
      <w:lang w:val="en-GB" w:eastAsia="en-US"/>
    </w:rPr>
  </w:style>
  <w:style w:type="paragraph" w:styleId="a3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10">
    <w:name w:val="标题 1 字符"/>
    <w:basedOn w:val="a0"/>
    <w:link w:val="1"/>
    <w:uiPriority w:val="9"/>
    <w:locked/>
    <w:rPr>
      <w:rFonts w:cs="Times New Roman"/>
      <w:b/>
      <w:bCs/>
      <w:kern w:val="44"/>
      <w:sz w:val="44"/>
      <w:szCs w:val="44"/>
      <w:lang w:val="en-GB" w:eastAsia="en-US"/>
    </w:rPr>
  </w:style>
  <w:style w:type="character" w:styleId="a4">
    <w:name w:val="Strong"/>
    <w:basedOn w:val="a0"/>
    <w:uiPriority w:val="22"/>
    <w:qFormat/>
    <w:rsid w:val="0010683E"/>
    <w:rPr>
      <w:rFonts w:cs="Times New Roman"/>
      <w:b/>
    </w:rPr>
  </w:style>
  <w:style w:type="character" w:styleId="a5">
    <w:name w:val="Emphasis"/>
    <w:basedOn w:val="a0"/>
    <w:uiPriority w:val="20"/>
    <w:qFormat/>
    <w:rsid w:val="00731084"/>
    <w:rPr>
      <w:rFonts w:cs="Times New Roman"/>
      <w:i/>
    </w:rPr>
  </w:style>
  <w:style w:type="character" w:styleId="a6">
    <w:name w:val="Hyperlink"/>
    <w:basedOn w:val="a0"/>
    <w:uiPriority w:val="99"/>
    <w:rsid w:val="00021B29"/>
    <w:rPr>
      <w:rFonts w:cs="Times New Roman"/>
      <w:color w:val="35A1D4"/>
      <w:u w:val="single"/>
    </w:rPr>
  </w:style>
  <w:style w:type="character" w:customStyle="1" w:styleId="def">
    <w:name w:val="def"/>
    <w:basedOn w:val="a0"/>
    <w:rsid w:val="00021B29"/>
    <w:rPr>
      <w:rFonts w:cs="Times New Roman"/>
    </w:rPr>
  </w:style>
  <w:style w:type="paragraph" w:customStyle="1" w:styleId="Default">
    <w:name w:val="Default"/>
    <w:rsid w:val="00002D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zh-CN"/>
    </w:rPr>
  </w:style>
  <w:style w:type="paragraph" w:styleId="a7">
    <w:name w:val="header"/>
    <w:basedOn w:val="a"/>
    <w:link w:val="a8"/>
    <w:uiPriority w:val="99"/>
    <w:rsid w:val="008820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DejaVu Serif" w:eastAsia="DejaVu Sans" w:hAnsi="DejaVu Serif" w:cs="DejaVu Serif"/>
      <w:color w:val="00000A"/>
      <w:kern w:val="2"/>
      <w:sz w:val="18"/>
      <w:szCs w:val="18"/>
      <w:lang w:val="en-US" w:eastAsia="zh-CN"/>
    </w:rPr>
  </w:style>
  <w:style w:type="table" w:styleId="a9">
    <w:name w:val="Table Grid"/>
    <w:basedOn w:val="a1"/>
    <w:uiPriority w:val="59"/>
    <w:rsid w:val="009F48B4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locked/>
    <w:rsid w:val="008820A4"/>
    <w:rPr>
      <w:rFonts w:ascii="DejaVu Serif" w:eastAsia="DejaVu Sans" w:hAnsi="DejaVu Serif" w:cs="Times New Roman"/>
      <w:color w:val="00000A"/>
      <w:kern w:val="2"/>
      <w:sz w:val="18"/>
      <w:lang w:val="en-US" w:eastAsia="zh-CN"/>
    </w:rPr>
  </w:style>
  <w:style w:type="paragraph" w:styleId="aa">
    <w:name w:val="footer"/>
    <w:basedOn w:val="a"/>
    <w:link w:val="ab"/>
    <w:uiPriority w:val="99"/>
    <w:rsid w:val="00B33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pple-style-span">
    <w:name w:val="apple-style-span"/>
    <w:rsid w:val="00477411"/>
  </w:style>
  <w:style w:type="character" w:customStyle="1" w:styleId="ab">
    <w:name w:val="页脚 字符"/>
    <w:basedOn w:val="a0"/>
    <w:link w:val="aa"/>
    <w:uiPriority w:val="99"/>
    <w:locked/>
    <w:rsid w:val="00B3353D"/>
    <w:rPr>
      <w:rFonts w:cs="Times New Roman"/>
      <w:sz w:val="18"/>
      <w:lang w:val="en-GB" w:eastAsia="en-US"/>
    </w:rPr>
  </w:style>
  <w:style w:type="paragraph" w:styleId="ac">
    <w:name w:val="List Paragraph"/>
    <w:basedOn w:val="a"/>
    <w:uiPriority w:val="34"/>
    <w:qFormat/>
    <w:rsid w:val="006569A1"/>
    <w:pPr>
      <w:widowControl w:val="0"/>
      <w:ind w:firstLineChars="200" w:firstLine="420"/>
    </w:pPr>
    <w:rPr>
      <w:rFonts w:asciiTheme="minorHAnsi" w:eastAsiaTheme="minorEastAsia" w:hAnsiTheme="minorHAnsi"/>
      <w:kern w:val="2"/>
      <w:sz w:val="21"/>
      <w:szCs w:val="22"/>
      <w:lang w:val="en-US" w:eastAsia="zh-CN"/>
    </w:rPr>
  </w:style>
  <w:style w:type="paragraph" w:styleId="ad">
    <w:name w:val="Balloon Text"/>
    <w:basedOn w:val="a"/>
    <w:link w:val="ae"/>
    <w:uiPriority w:val="99"/>
    <w:rsid w:val="008E48B4"/>
    <w:rPr>
      <w:sz w:val="18"/>
      <w:szCs w:val="18"/>
    </w:rPr>
  </w:style>
  <w:style w:type="paragraph" w:customStyle="1" w:styleId="11">
    <w:name w:val="列出段落1"/>
    <w:basedOn w:val="a"/>
    <w:uiPriority w:val="34"/>
    <w:qFormat/>
    <w:rsid w:val="00A81423"/>
    <w:pPr>
      <w:widowControl w:val="0"/>
      <w:ind w:firstLineChars="200" w:firstLine="420"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ae">
    <w:name w:val="批注框文本 字符"/>
    <w:basedOn w:val="a0"/>
    <w:link w:val="ad"/>
    <w:uiPriority w:val="99"/>
    <w:locked/>
    <w:rsid w:val="008E48B4"/>
    <w:rPr>
      <w:rFonts w:cs="Times New Roman"/>
      <w:sz w:val="18"/>
      <w:szCs w:val="18"/>
      <w:lang w:val="en-GB" w:eastAsia="en-US"/>
    </w:rPr>
  </w:style>
  <w:style w:type="paragraph" w:styleId="af">
    <w:name w:val="Title"/>
    <w:basedOn w:val="a"/>
    <w:next w:val="a"/>
    <w:link w:val="af0"/>
    <w:qFormat/>
    <w:rsid w:val="00FB3428"/>
    <w:pPr>
      <w:spacing w:before="92" w:line="420" w:lineRule="exact"/>
    </w:pPr>
    <w:rPr>
      <w:rFonts w:ascii="Helvetica" w:eastAsia="Times New Roman" w:hAnsi="Helvetica"/>
      <w:b/>
      <w:sz w:val="36"/>
      <w:szCs w:val="36"/>
      <w:lang w:val="en-US"/>
    </w:rPr>
  </w:style>
  <w:style w:type="character" w:customStyle="1" w:styleId="af0">
    <w:name w:val="标题 字符"/>
    <w:basedOn w:val="a0"/>
    <w:link w:val="af"/>
    <w:rsid w:val="00FB3428"/>
    <w:rPr>
      <w:rFonts w:ascii="Helvetica" w:eastAsia="Times New Roman" w:hAnsi="Helvetica"/>
      <w:b/>
      <w:sz w:val="36"/>
      <w:szCs w:val="36"/>
      <w:lang w:val="en-US" w:eastAsia="en-US"/>
    </w:rPr>
  </w:style>
  <w:style w:type="paragraph" w:customStyle="1" w:styleId="Author-Group">
    <w:name w:val="Author-Group"/>
    <w:basedOn w:val="a"/>
    <w:link w:val="Author-GroupChar"/>
    <w:qFormat/>
    <w:rsid w:val="00FB3428"/>
    <w:pPr>
      <w:spacing w:before="100" w:line="300" w:lineRule="exact"/>
    </w:pPr>
    <w:rPr>
      <w:rFonts w:ascii="Helvetica-Light" w:eastAsia="Times New Roman" w:hAnsi="Helvetica-Light"/>
      <w:iCs/>
      <w:lang w:val="en-US"/>
    </w:rPr>
  </w:style>
  <w:style w:type="character" w:customStyle="1" w:styleId="Author-GroupChar">
    <w:name w:val="Author-Group Char"/>
    <w:basedOn w:val="a0"/>
    <w:link w:val="Author-Group"/>
    <w:rsid w:val="00FB3428"/>
    <w:rPr>
      <w:rFonts w:ascii="Helvetica-Light" w:eastAsia="Times New Roman" w:hAnsi="Helvetica-Light"/>
      <w:iCs/>
      <w:sz w:val="24"/>
      <w:szCs w:val="24"/>
      <w:lang w:val="en-US" w:eastAsia="en-US"/>
    </w:rPr>
  </w:style>
  <w:style w:type="paragraph" w:customStyle="1" w:styleId="Author-Affiliation">
    <w:name w:val="Author-Affiliation"/>
    <w:basedOn w:val="a"/>
    <w:link w:val="Author-AffiliationChar"/>
    <w:qFormat/>
    <w:rsid w:val="00FB3428"/>
    <w:pPr>
      <w:spacing w:before="100" w:after="52" w:line="240" w:lineRule="exact"/>
    </w:pPr>
    <w:rPr>
      <w:rFonts w:ascii="Helvetica-Light" w:eastAsia="Times New Roman" w:hAnsi="Helvetica-Light"/>
      <w:iCs/>
      <w:sz w:val="18"/>
      <w:szCs w:val="18"/>
      <w:lang w:val="en-US"/>
    </w:rPr>
  </w:style>
  <w:style w:type="character" w:customStyle="1" w:styleId="Author-AffiliationChar">
    <w:name w:val="Author-Affiliation Char"/>
    <w:basedOn w:val="a0"/>
    <w:link w:val="Author-Affiliation"/>
    <w:rsid w:val="00FB3428"/>
    <w:rPr>
      <w:rFonts w:ascii="Helvetica-Light" w:eastAsia="Times New Roman" w:hAnsi="Helvetica-Light"/>
      <w:iCs/>
      <w:sz w:val="18"/>
      <w:szCs w:val="18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964EF2"/>
    <w:pPr>
      <w:spacing w:line="360" w:lineRule="exact"/>
    </w:pPr>
    <w:rPr>
      <w:rFonts w:eastAsia="Times New Roman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964EF2"/>
    <w:rPr>
      <w:rFonts w:eastAsia="Times New Roman"/>
      <w:noProof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64EF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964EF2"/>
    <w:rPr>
      <w:rFonts w:eastAsia="Times New Roman"/>
      <w:noProof/>
      <w:sz w:val="24"/>
      <w:szCs w:val="24"/>
      <w:lang w:val="en-US" w:eastAsia="en-US"/>
    </w:rPr>
  </w:style>
  <w:style w:type="paragraph" w:customStyle="1" w:styleId="AckText">
    <w:name w:val="Ack Text"/>
    <w:basedOn w:val="a"/>
    <w:rsid w:val="00376309"/>
    <w:pPr>
      <w:spacing w:line="220" w:lineRule="exact"/>
    </w:pPr>
    <w:rPr>
      <w:rFonts w:eastAsia="Times New Roman"/>
      <w:sz w:val="18"/>
      <w:szCs w:val="20"/>
      <w:lang w:val="en-US"/>
    </w:rPr>
  </w:style>
  <w:style w:type="character" w:styleId="af1">
    <w:name w:val="annotation reference"/>
    <w:basedOn w:val="a0"/>
    <w:semiHidden/>
    <w:unhideWhenUsed/>
    <w:rsid w:val="00A141C5"/>
    <w:rPr>
      <w:sz w:val="16"/>
      <w:szCs w:val="16"/>
    </w:rPr>
  </w:style>
  <w:style w:type="paragraph" w:styleId="af2">
    <w:name w:val="annotation text"/>
    <w:basedOn w:val="a"/>
    <w:link w:val="af3"/>
    <w:semiHidden/>
    <w:unhideWhenUsed/>
    <w:rsid w:val="00A141C5"/>
    <w:pPr>
      <w:spacing w:line="240" w:lineRule="auto"/>
    </w:pPr>
    <w:rPr>
      <w:sz w:val="20"/>
      <w:szCs w:val="20"/>
    </w:rPr>
  </w:style>
  <w:style w:type="character" w:customStyle="1" w:styleId="af3">
    <w:name w:val="批注文字 字符"/>
    <w:basedOn w:val="a0"/>
    <w:link w:val="af2"/>
    <w:semiHidden/>
    <w:rsid w:val="00A141C5"/>
    <w:rPr>
      <w:lang w:val="en-GB" w:eastAsia="en-US"/>
    </w:rPr>
  </w:style>
  <w:style w:type="paragraph" w:styleId="af4">
    <w:name w:val="annotation subject"/>
    <w:basedOn w:val="af2"/>
    <w:next w:val="af2"/>
    <w:link w:val="af5"/>
    <w:semiHidden/>
    <w:unhideWhenUsed/>
    <w:rsid w:val="00A141C5"/>
    <w:rPr>
      <w:b/>
      <w:bCs/>
    </w:rPr>
  </w:style>
  <w:style w:type="character" w:customStyle="1" w:styleId="af5">
    <w:name w:val="批注主题 字符"/>
    <w:basedOn w:val="af3"/>
    <w:link w:val="af4"/>
    <w:semiHidden/>
    <w:rsid w:val="00A141C5"/>
    <w:rPr>
      <w:b/>
      <w:bCs/>
      <w:lang w:val="en-GB" w:eastAsia="en-US"/>
    </w:rPr>
  </w:style>
  <w:style w:type="character" w:styleId="af6">
    <w:name w:val="line number"/>
    <w:basedOn w:val="a0"/>
    <w:semiHidden/>
    <w:unhideWhenUsed/>
    <w:rsid w:val="00FE66BE"/>
  </w:style>
  <w:style w:type="paragraph" w:styleId="af7">
    <w:name w:val="Revision"/>
    <w:hidden/>
    <w:uiPriority w:val="71"/>
    <w:semiHidden/>
    <w:rsid w:val="001E27B2"/>
    <w:pPr>
      <w:spacing w:line="240" w:lineRule="auto"/>
      <w:jc w:val="left"/>
    </w:pPr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02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02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2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024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02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FA7EE-C329-45BF-9A9A-25A9E40C1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PB manuscript template</vt:lpstr>
    </vt:vector>
  </TitlesOfParts>
  <Company>bgi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B manuscript template</dc:title>
  <dc:creator>Editor</dc:creator>
  <cp:lastModifiedBy>谢珊珊</cp:lastModifiedBy>
  <cp:revision>4</cp:revision>
  <dcterms:created xsi:type="dcterms:W3CDTF">2019-11-12T00:07:00Z</dcterms:created>
  <dcterms:modified xsi:type="dcterms:W3CDTF">2019-11-14T07:44:00Z</dcterms:modified>
</cp:coreProperties>
</file>